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98A560" w14:textId="77777777" w:rsidR="00377D34" w:rsidRPr="001D051E" w:rsidRDefault="00377D34" w:rsidP="00377D34">
      <w:pPr>
        <w:spacing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Table</w:t>
      </w:r>
    </w:p>
    <w:tbl>
      <w:tblPr>
        <w:tblW w:w="8712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968"/>
        <w:gridCol w:w="3728"/>
        <w:gridCol w:w="4016"/>
      </w:tblGrid>
      <w:tr w:rsidR="00377D34" w:rsidRPr="0099342C" w14:paraId="2668E519" w14:textId="77777777" w:rsidTr="00077AB1">
        <w:trPr>
          <w:trHeight w:val="300"/>
        </w:trPr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90D20C1" w14:textId="77777777" w:rsidR="00377D34" w:rsidRPr="0099342C" w:rsidRDefault="00377D34" w:rsidP="00077AB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br w:type="page"/>
            </w:r>
            <w:r w:rsidRPr="009934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ear</w:t>
            </w:r>
          </w:p>
        </w:tc>
        <w:tc>
          <w:tcPr>
            <w:tcW w:w="3728" w:type="dxa"/>
            <w:shd w:val="clear" w:color="auto" w:fill="auto"/>
            <w:noWrap/>
            <w:vAlign w:val="bottom"/>
            <w:hideMark/>
          </w:tcPr>
          <w:p w14:paraId="27AE4D87" w14:textId="77777777" w:rsidR="00377D34" w:rsidRPr="0099342C" w:rsidRDefault="00377D34" w:rsidP="00077AB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34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DC Prevalence of Autism (per 10,000)</w:t>
            </w: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64E0FD79" w14:textId="77777777" w:rsidR="00377D34" w:rsidRPr="0099342C" w:rsidRDefault="00377D34" w:rsidP="00077AB1">
            <w:pPr>
              <w:spacing w:after="0" w:line="48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34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llions of Opioid Prescriptions (Adjusted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*</w:t>
            </w:r>
            <w:r w:rsidRPr="009934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377D34" w:rsidRPr="0099342C" w14:paraId="6A088AB8" w14:textId="77777777" w:rsidTr="00077AB1">
        <w:trPr>
          <w:trHeight w:val="300"/>
        </w:trPr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129B744" w14:textId="77777777" w:rsidR="00377D34" w:rsidRPr="0099342C" w:rsidRDefault="00377D34" w:rsidP="00077AB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34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91</w:t>
            </w:r>
          </w:p>
        </w:tc>
        <w:tc>
          <w:tcPr>
            <w:tcW w:w="3728" w:type="dxa"/>
            <w:shd w:val="clear" w:color="auto" w:fill="auto"/>
            <w:noWrap/>
            <w:vAlign w:val="bottom"/>
            <w:hideMark/>
          </w:tcPr>
          <w:p w14:paraId="5868749B" w14:textId="77777777" w:rsidR="00377D34" w:rsidRPr="0099342C" w:rsidRDefault="00377D34" w:rsidP="00077AB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34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3A4E5465" w14:textId="77777777" w:rsidR="00377D34" w:rsidRPr="0099342C" w:rsidRDefault="00377D34" w:rsidP="00077AB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34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5</w:t>
            </w:r>
          </w:p>
        </w:tc>
      </w:tr>
      <w:tr w:rsidR="00377D34" w:rsidRPr="0099342C" w14:paraId="376E5FEA" w14:textId="77777777" w:rsidTr="00077AB1">
        <w:trPr>
          <w:trHeight w:val="300"/>
        </w:trPr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64BEA17D" w14:textId="77777777" w:rsidR="00377D34" w:rsidRPr="0099342C" w:rsidRDefault="00377D34" w:rsidP="00077AB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34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95</w:t>
            </w:r>
          </w:p>
        </w:tc>
        <w:tc>
          <w:tcPr>
            <w:tcW w:w="3728" w:type="dxa"/>
            <w:shd w:val="clear" w:color="auto" w:fill="auto"/>
            <w:noWrap/>
            <w:vAlign w:val="bottom"/>
            <w:hideMark/>
          </w:tcPr>
          <w:p w14:paraId="004620CA" w14:textId="77777777" w:rsidR="00377D34" w:rsidRPr="0099342C" w:rsidRDefault="00377D34" w:rsidP="00077AB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34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1D6499D6" w14:textId="77777777" w:rsidR="00377D34" w:rsidRPr="0099342C" w:rsidRDefault="00377D34" w:rsidP="00077AB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34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7</w:t>
            </w:r>
          </w:p>
        </w:tc>
      </w:tr>
      <w:tr w:rsidR="00377D34" w:rsidRPr="0099342C" w14:paraId="5BB49564" w14:textId="77777777" w:rsidTr="00077AB1">
        <w:trPr>
          <w:trHeight w:val="300"/>
        </w:trPr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20626C93" w14:textId="77777777" w:rsidR="00377D34" w:rsidRPr="0099342C" w:rsidRDefault="00377D34" w:rsidP="00077AB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34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1</w:t>
            </w:r>
          </w:p>
        </w:tc>
        <w:tc>
          <w:tcPr>
            <w:tcW w:w="3728" w:type="dxa"/>
            <w:shd w:val="clear" w:color="auto" w:fill="auto"/>
            <w:noWrap/>
            <w:vAlign w:val="bottom"/>
            <w:hideMark/>
          </w:tcPr>
          <w:p w14:paraId="7AEC11B3" w14:textId="77777777" w:rsidR="00377D34" w:rsidRPr="0099342C" w:rsidRDefault="00377D34" w:rsidP="00077AB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34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0</w:t>
            </w: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4D6FF91C" w14:textId="77777777" w:rsidR="00377D34" w:rsidRPr="0099342C" w:rsidRDefault="00377D34" w:rsidP="00077AB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34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</w:t>
            </w:r>
          </w:p>
        </w:tc>
      </w:tr>
      <w:tr w:rsidR="00377D34" w:rsidRPr="0099342C" w14:paraId="135EAB84" w14:textId="77777777" w:rsidTr="00077AB1">
        <w:trPr>
          <w:trHeight w:val="300"/>
        </w:trPr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9D3FE96" w14:textId="77777777" w:rsidR="00377D34" w:rsidRPr="0099342C" w:rsidRDefault="00377D34" w:rsidP="00077AB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34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4</w:t>
            </w:r>
          </w:p>
        </w:tc>
        <w:tc>
          <w:tcPr>
            <w:tcW w:w="3728" w:type="dxa"/>
            <w:shd w:val="clear" w:color="auto" w:fill="auto"/>
            <w:noWrap/>
            <w:vAlign w:val="bottom"/>
            <w:hideMark/>
          </w:tcPr>
          <w:p w14:paraId="14DA917E" w14:textId="77777777" w:rsidR="00377D34" w:rsidRPr="0099342C" w:rsidRDefault="00377D34" w:rsidP="00077AB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34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0</w:t>
            </w: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200C4FD0" w14:textId="77777777" w:rsidR="00377D34" w:rsidRPr="0099342C" w:rsidRDefault="00377D34" w:rsidP="00077AB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34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37</w:t>
            </w:r>
          </w:p>
        </w:tc>
      </w:tr>
      <w:tr w:rsidR="00377D34" w:rsidRPr="0099342C" w14:paraId="01299853" w14:textId="77777777" w:rsidTr="00077AB1">
        <w:trPr>
          <w:trHeight w:val="300"/>
        </w:trPr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1E6AF56" w14:textId="77777777" w:rsidR="00377D34" w:rsidRPr="0099342C" w:rsidRDefault="00377D34" w:rsidP="00077AB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34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7</w:t>
            </w:r>
          </w:p>
        </w:tc>
        <w:tc>
          <w:tcPr>
            <w:tcW w:w="3728" w:type="dxa"/>
            <w:shd w:val="clear" w:color="auto" w:fill="auto"/>
            <w:noWrap/>
            <w:vAlign w:val="bottom"/>
            <w:hideMark/>
          </w:tcPr>
          <w:p w14:paraId="79E13B8C" w14:textId="77777777" w:rsidR="00377D34" w:rsidRPr="0099342C" w:rsidRDefault="00377D34" w:rsidP="00077AB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34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67</w:t>
            </w: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50B66ABC" w14:textId="77777777" w:rsidR="00377D34" w:rsidRPr="0099342C" w:rsidRDefault="00377D34" w:rsidP="00077AB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34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2</w:t>
            </w:r>
          </w:p>
        </w:tc>
      </w:tr>
      <w:tr w:rsidR="00377D34" w:rsidRPr="0099342C" w14:paraId="40517C16" w14:textId="77777777" w:rsidTr="00077AB1">
        <w:trPr>
          <w:trHeight w:val="300"/>
        </w:trPr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33C55C74" w14:textId="77777777" w:rsidR="00377D34" w:rsidRPr="0099342C" w:rsidRDefault="00377D34" w:rsidP="00077AB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34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0</w:t>
            </w:r>
          </w:p>
        </w:tc>
        <w:tc>
          <w:tcPr>
            <w:tcW w:w="3728" w:type="dxa"/>
            <w:shd w:val="clear" w:color="auto" w:fill="auto"/>
            <w:noWrap/>
            <w:vAlign w:val="bottom"/>
            <w:hideMark/>
          </w:tcPr>
          <w:p w14:paraId="35789FBD" w14:textId="77777777" w:rsidR="00377D34" w:rsidRPr="0099342C" w:rsidRDefault="00377D34" w:rsidP="00077AB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34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6F94F395" w14:textId="77777777" w:rsidR="00377D34" w:rsidRPr="0099342C" w:rsidRDefault="00377D34" w:rsidP="00077AB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34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2</w:t>
            </w:r>
          </w:p>
        </w:tc>
      </w:tr>
      <w:tr w:rsidR="00377D34" w:rsidRPr="0099342C" w14:paraId="402D21A1" w14:textId="77777777" w:rsidTr="00077AB1">
        <w:trPr>
          <w:trHeight w:val="300"/>
        </w:trPr>
        <w:tc>
          <w:tcPr>
            <w:tcW w:w="968" w:type="dxa"/>
            <w:shd w:val="clear" w:color="auto" w:fill="auto"/>
            <w:noWrap/>
            <w:vAlign w:val="bottom"/>
            <w:hideMark/>
          </w:tcPr>
          <w:p w14:paraId="111233A2" w14:textId="77777777" w:rsidR="00377D34" w:rsidRPr="0099342C" w:rsidRDefault="00377D34" w:rsidP="00077AB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34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14</w:t>
            </w:r>
          </w:p>
        </w:tc>
        <w:tc>
          <w:tcPr>
            <w:tcW w:w="3728" w:type="dxa"/>
            <w:shd w:val="clear" w:color="auto" w:fill="auto"/>
            <w:noWrap/>
            <w:vAlign w:val="bottom"/>
            <w:hideMark/>
          </w:tcPr>
          <w:p w14:paraId="025386F3" w14:textId="77777777" w:rsidR="00377D34" w:rsidRPr="0099342C" w:rsidRDefault="00377D34" w:rsidP="00077AB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34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68</w:t>
            </w:r>
          </w:p>
        </w:tc>
        <w:tc>
          <w:tcPr>
            <w:tcW w:w="4016" w:type="dxa"/>
            <w:shd w:val="clear" w:color="auto" w:fill="auto"/>
            <w:noWrap/>
            <w:vAlign w:val="bottom"/>
            <w:hideMark/>
          </w:tcPr>
          <w:p w14:paraId="596CDB7D" w14:textId="77777777" w:rsidR="00377D34" w:rsidRPr="0099342C" w:rsidRDefault="00377D34" w:rsidP="00077AB1">
            <w:pPr>
              <w:spacing w:after="0" w:line="48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99342C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92</w:t>
            </w:r>
          </w:p>
        </w:tc>
      </w:tr>
    </w:tbl>
    <w:p w14:paraId="1E6FF874" w14:textId="77777777" w:rsidR="00377D34" w:rsidRPr="0099342C" w:rsidRDefault="00377D34" w:rsidP="00377D34">
      <w:pPr>
        <w:spacing w:line="480" w:lineRule="auto"/>
        <w:rPr>
          <w:rFonts w:ascii="Arial" w:hAnsi="Arial" w:cs="Arial"/>
          <w:b/>
          <w:spacing w:val="8"/>
          <w:sz w:val="24"/>
          <w:szCs w:val="24"/>
        </w:rPr>
      </w:pPr>
    </w:p>
    <w:p w14:paraId="489B413F" w14:textId="77777777" w:rsidR="00377D34" w:rsidRDefault="00377D34" w:rsidP="00377D34">
      <w:pPr>
        <w:spacing w:line="480" w:lineRule="auto"/>
        <w:rPr>
          <w:rFonts w:ascii="Arial" w:hAnsi="Arial" w:cs="Arial"/>
          <w:spacing w:val="8"/>
          <w:sz w:val="24"/>
          <w:szCs w:val="24"/>
        </w:rPr>
      </w:pPr>
      <w:r w:rsidRPr="0099342C">
        <w:rPr>
          <w:rFonts w:ascii="Arial" w:hAnsi="Arial" w:cs="Arial"/>
          <w:spacing w:val="8"/>
          <w:sz w:val="24"/>
          <w:szCs w:val="24"/>
        </w:rPr>
        <w:t>Table 1. Population-adjusted rates of autism and opioid prescribing in the United States</w:t>
      </w:r>
    </w:p>
    <w:p w14:paraId="0722F631" w14:textId="77777777" w:rsidR="00377D34" w:rsidRPr="001D051E" w:rsidRDefault="00377D34" w:rsidP="00377D34">
      <w:pPr>
        <w:pStyle w:val="ListParagraph"/>
        <w:numPr>
          <w:ilvl w:val="0"/>
          <w:numId w:val="1"/>
        </w:numPr>
        <w:spacing w:after="160" w:line="259" w:lineRule="auto"/>
        <w:rPr>
          <w:rFonts w:ascii="Arial" w:hAnsi="Arial" w:cs="Arial"/>
          <w:color w:val="000000"/>
          <w:sz w:val="24"/>
          <w:szCs w:val="24"/>
        </w:rPr>
      </w:pPr>
      <w:r w:rsidRPr="001D051E">
        <w:rPr>
          <w:rFonts w:ascii="Arial" w:eastAsia="Times New Roman" w:hAnsi="Arial" w:cs="Arial"/>
          <w:color w:val="000000"/>
          <w:sz w:val="24"/>
          <w:szCs w:val="24"/>
        </w:rPr>
        <w:t xml:space="preserve">*Adjustment based on 1991 </w:t>
      </w:r>
      <w:proofErr w:type="gramStart"/>
      <w:r w:rsidRPr="001D051E">
        <w:rPr>
          <w:rFonts w:ascii="Arial" w:eastAsia="Times New Roman" w:hAnsi="Arial" w:cs="Arial"/>
          <w:color w:val="000000"/>
          <w:sz w:val="24"/>
          <w:szCs w:val="24"/>
        </w:rPr>
        <w:t>Population</w:t>
      </w:r>
      <w:proofErr w:type="gramEnd"/>
    </w:p>
    <w:p w14:paraId="5ECCADB8" w14:textId="77777777" w:rsidR="005A4179" w:rsidRDefault="00377D34"/>
    <w:sectPr w:rsidR="005A41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767EDC"/>
    <w:multiLevelType w:val="hybridMultilevel"/>
    <w:tmpl w:val="E5E4FF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D34"/>
    <w:rsid w:val="001A12B6"/>
    <w:rsid w:val="00377D34"/>
    <w:rsid w:val="00BD6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2870A"/>
  <w15:chartTrackingRefBased/>
  <w15:docId w15:val="{322CD3A4-4352-4BEB-9BB1-E63634EA5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7D34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77D3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hya Patel</dc:creator>
  <cp:keywords/>
  <dc:description/>
  <cp:lastModifiedBy>Sandhya Patel</cp:lastModifiedBy>
  <cp:revision>1</cp:revision>
  <dcterms:created xsi:type="dcterms:W3CDTF">2021-03-30T10:57:00Z</dcterms:created>
  <dcterms:modified xsi:type="dcterms:W3CDTF">2021-03-30T10:58:00Z</dcterms:modified>
</cp:coreProperties>
</file>